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7CFB3" w14:textId="3BD8D2E9" w:rsidR="00133B21" w:rsidRPr="00133B21" w:rsidRDefault="00133B21" w:rsidP="00133B21">
      <w:pPr>
        <w:rPr>
          <w:rFonts w:ascii="Times" w:hAnsi="Times"/>
          <w:b/>
          <w:iCs/>
          <w:sz w:val="28"/>
          <w:szCs w:val="28"/>
          <w:lang w:val="en-CA"/>
        </w:rPr>
      </w:pPr>
      <w:r w:rsidRPr="00133B21">
        <w:rPr>
          <w:rFonts w:ascii="Times" w:hAnsi="Times"/>
          <w:b/>
          <w:iCs/>
          <w:sz w:val="28"/>
          <w:szCs w:val="28"/>
          <w:lang w:val="en-CA"/>
        </w:rPr>
        <w:t>Survey items</w:t>
      </w:r>
    </w:p>
    <w:p w14:paraId="512EB8D7" w14:textId="77777777" w:rsidR="00133B21" w:rsidRDefault="00133B21" w:rsidP="00133B21">
      <w:pPr>
        <w:rPr>
          <w:rFonts w:ascii="Times" w:hAnsi="Times"/>
          <w:b/>
          <w:iCs/>
          <w:lang w:val="en-CA"/>
        </w:rPr>
      </w:pPr>
    </w:p>
    <w:p w14:paraId="55996F38" w14:textId="72636287" w:rsidR="00133B21" w:rsidRPr="0097329E" w:rsidRDefault="00133B21" w:rsidP="00133B21">
      <w:pPr>
        <w:rPr>
          <w:rFonts w:ascii="Times" w:hAnsi="Times"/>
          <w:b/>
          <w:iCs/>
          <w:lang w:val="en-CA"/>
        </w:rPr>
      </w:pPr>
      <w:r>
        <w:rPr>
          <w:rFonts w:ascii="Times" w:hAnsi="Times"/>
          <w:b/>
          <w:iCs/>
          <w:lang w:val="en-CA"/>
        </w:rPr>
        <w:t>Participant characteristics</w:t>
      </w:r>
    </w:p>
    <w:p w14:paraId="7A4CA75C" w14:textId="77777777" w:rsidR="00133B21" w:rsidRPr="00C73C20" w:rsidRDefault="00133B21" w:rsidP="00133B21">
      <w:pPr>
        <w:pStyle w:val="ListParagraph"/>
        <w:rPr>
          <w:rFonts w:ascii="Times" w:hAnsi="Times"/>
          <w:lang w:val="en-CA"/>
        </w:rPr>
      </w:pPr>
    </w:p>
    <w:p w14:paraId="69BD6377" w14:textId="77777777" w:rsidR="00133B21" w:rsidRPr="00C73C20" w:rsidRDefault="00133B21" w:rsidP="00133B21">
      <w:pPr>
        <w:pStyle w:val="ListParagraph"/>
        <w:numPr>
          <w:ilvl w:val="0"/>
          <w:numId w:val="1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What organization do you work for?</w:t>
      </w:r>
    </w:p>
    <w:p w14:paraId="219DAD91" w14:textId="77777777" w:rsidR="00133B21" w:rsidRPr="00C73C20" w:rsidRDefault="00133B21" w:rsidP="00133B21">
      <w:pPr>
        <w:rPr>
          <w:rFonts w:ascii="Times" w:hAnsi="Times"/>
          <w:lang w:val="en-CA"/>
        </w:rPr>
      </w:pPr>
    </w:p>
    <w:p w14:paraId="39184547" w14:textId="77777777" w:rsidR="00133B21" w:rsidRPr="00C73C20" w:rsidRDefault="00133B21" w:rsidP="00133B21">
      <w:pPr>
        <w:pStyle w:val="ListParagraph"/>
        <w:numPr>
          <w:ilvl w:val="0"/>
          <w:numId w:val="1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How long have you worked for this organization? (mm/</w:t>
      </w:r>
      <w:proofErr w:type="spellStart"/>
      <w:r w:rsidRPr="00C73C20">
        <w:rPr>
          <w:rFonts w:ascii="Times" w:hAnsi="Times"/>
          <w:lang w:val="en-CA"/>
        </w:rPr>
        <w:t>yy</w:t>
      </w:r>
      <w:proofErr w:type="spellEnd"/>
      <w:r w:rsidRPr="00C73C20">
        <w:rPr>
          <w:rFonts w:ascii="Times" w:hAnsi="Times"/>
          <w:lang w:val="en-CA"/>
        </w:rPr>
        <w:t>)</w:t>
      </w:r>
    </w:p>
    <w:p w14:paraId="73269812" w14:textId="77777777" w:rsidR="00133B21" w:rsidRPr="00C73C20" w:rsidRDefault="00133B21" w:rsidP="00133B21">
      <w:pPr>
        <w:rPr>
          <w:rFonts w:ascii="Times" w:hAnsi="Times"/>
          <w:lang w:val="en-CA"/>
        </w:rPr>
      </w:pPr>
    </w:p>
    <w:p w14:paraId="2AA4DE3B" w14:textId="77777777" w:rsidR="00133B21" w:rsidRPr="00C73C20" w:rsidRDefault="00133B21" w:rsidP="00133B21">
      <w:pPr>
        <w:pStyle w:val="ListParagraph"/>
        <w:numPr>
          <w:ilvl w:val="0"/>
          <w:numId w:val="1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What is your position within this organization (i.e., the title of your role)?</w:t>
      </w:r>
    </w:p>
    <w:p w14:paraId="11EE424C" w14:textId="77777777" w:rsidR="00133B21" w:rsidRPr="00C73C20" w:rsidRDefault="00133B21" w:rsidP="00133B21">
      <w:pPr>
        <w:rPr>
          <w:rFonts w:ascii="Times" w:hAnsi="Times"/>
          <w:lang w:val="en-CA"/>
        </w:rPr>
      </w:pPr>
    </w:p>
    <w:p w14:paraId="7C720E4F" w14:textId="77777777" w:rsidR="00133B21" w:rsidRPr="00C73C20" w:rsidRDefault="00133B21" w:rsidP="00133B21">
      <w:pPr>
        <w:pStyle w:val="ListParagraph"/>
        <w:numPr>
          <w:ilvl w:val="0"/>
          <w:numId w:val="1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Approximately how many people are there in your organization who… work full time?</w:t>
      </w:r>
    </w:p>
    <w:p w14:paraId="3E9BEF73" w14:textId="77777777" w:rsidR="00133B21" w:rsidRPr="00C73C20" w:rsidRDefault="00133B21" w:rsidP="00133B21">
      <w:pPr>
        <w:pStyle w:val="ListParagraph"/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….part time or casual?</w:t>
      </w:r>
    </w:p>
    <w:p w14:paraId="7F3DE744" w14:textId="77777777" w:rsidR="00133B21" w:rsidRDefault="00133B21" w:rsidP="00133B21">
      <w:pPr>
        <w:pStyle w:val="ListParagraph"/>
        <w:rPr>
          <w:rFonts w:ascii="Times" w:hAnsi="Times"/>
          <w:lang w:val="en-CA"/>
        </w:rPr>
      </w:pPr>
      <w:proofErr w:type="gramStart"/>
      <w:r w:rsidRPr="00C73C20">
        <w:rPr>
          <w:rFonts w:ascii="Times" w:hAnsi="Times"/>
          <w:lang w:val="en-CA"/>
        </w:rPr>
        <w:t>….volunteer</w:t>
      </w:r>
      <w:proofErr w:type="gramEnd"/>
      <w:r w:rsidRPr="00C73C20">
        <w:rPr>
          <w:rFonts w:ascii="Times" w:hAnsi="Times"/>
          <w:lang w:val="en-CA"/>
        </w:rPr>
        <w:t xml:space="preserve"> their time? </w:t>
      </w:r>
    </w:p>
    <w:p w14:paraId="04DE0967" w14:textId="77777777" w:rsidR="00133B21" w:rsidRPr="00C73C20" w:rsidRDefault="00133B21" w:rsidP="00133B21">
      <w:pPr>
        <w:pStyle w:val="ListParagraph"/>
        <w:rPr>
          <w:rFonts w:ascii="Times" w:hAnsi="Times"/>
          <w:lang w:val="en-CA"/>
        </w:rPr>
      </w:pPr>
    </w:p>
    <w:p w14:paraId="551B64E5" w14:textId="77777777" w:rsidR="00133B21" w:rsidRPr="00C73C20" w:rsidRDefault="00133B21" w:rsidP="00133B21">
      <w:pPr>
        <w:pStyle w:val="ListParagraph"/>
        <w:numPr>
          <w:ilvl w:val="1"/>
          <w:numId w:val="3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0</w:t>
      </w:r>
    </w:p>
    <w:p w14:paraId="16FA930A" w14:textId="77777777" w:rsidR="00133B21" w:rsidRPr="00C73C20" w:rsidRDefault="00133B21" w:rsidP="00133B21">
      <w:pPr>
        <w:pStyle w:val="ListParagraph"/>
        <w:numPr>
          <w:ilvl w:val="1"/>
          <w:numId w:val="3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&lt;10</w:t>
      </w:r>
    </w:p>
    <w:p w14:paraId="25E7A50D" w14:textId="77777777" w:rsidR="00133B21" w:rsidRPr="00C73C20" w:rsidRDefault="00133B21" w:rsidP="00133B21">
      <w:pPr>
        <w:pStyle w:val="ListParagraph"/>
        <w:numPr>
          <w:ilvl w:val="1"/>
          <w:numId w:val="3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10-19</w:t>
      </w:r>
    </w:p>
    <w:p w14:paraId="42B3A2F6" w14:textId="77777777" w:rsidR="00133B21" w:rsidRPr="00C73C20" w:rsidRDefault="00133B21" w:rsidP="00133B21">
      <w:pPr>
        <w:pStyle w:val="ListParagraph"/>
        <w:numPr>
          <w:ilvl w:val="1"/>
          <w:numId w:val="3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20-29</w:t>
      </w:r>
    </w:p>
    <w:p w14:paraId="007F9CE6" w14:textId="77777777" w:rsidR="00133B21" w:rsidRPr="00C73C20" w:rsidRDefault="00133B21" w:rsidP="00133B21">
      <w:pPr>
        <w:pStyle w:val="ListParagraph"/>
        <w:numPr>
          <w:ilvl w:val="1"/>
          <w:numId w:val="3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30-39</w:t>
      </w:r>
    </w:p>
    <w:p w14:paraId="3AB2DBC0" w14:textId="77777777" w:rsidR="00133B21" w:rsidRDefault="00133B21" w:rsidP="00133B21">
      <w:pPr>
        <w:pStyle w:val="ListParagraph"/>
        <w:numPr>
          <w:ilvl w:val="1"/>
          <w:numId w:val="3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40+</w:t>
      </w:r>
    </w:p>
    <w:p w14:paraId="7AA5376E" w14:textId="77777777" w:rsidR="00133B21" w:rsidRPr="00C73C20" w:rsidRDefault="00133B21" w:rsidP="00133B21">
      <w:pPr>
        <w:pStyle w:val="ListParagraph"/>
        <w:numPr>
          <w:ilvl w:val="1"/>
          <w:numId w:val="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Not applicable</w:t>
      </w:r>
    </w:p>
    <w:p w14:paraId="2F4C64BB" w14:textId="77777777" w:rsidR="00133B21" w:rsidRPr="00C73C20" w:rsidRDefault="00133B21" w:rsidP="00133B21">
      <w:pPr>
        <w:rPr>
          <w:rFonts w:ascii="Times" w:hAnsi="Times"/>
          <w:lang w:val="en-CA"/>
        </w:rPr>
      </w:pPr>
    </w:p>
    <w:p w14:paraId="20C137D2" w14:textId="77777777" w:rsidR="00133B21" w:rsidRPr="0097329E" w:rsidRDefault="00133B21" w:rsidP="00133B21">
      <w:pPr>
        <w:rPr>
          <w:rFonts w:ascii="Times" w:hAnsi="Times"/>
          <w:b/>
          <w:iCs/>
          <w:lang w:val="en-CA"/>
        </w:rPr>
      </w:pPr>
      <w:r w:rsidRPr="0097329E">
        <w:rPr>
          <w:rFonts w:ascii="Times" w:hAnsi="Times"/>
          <w:b/>
          <w:iCs/>
          <w:lang w:val="en-CA"/>
        </w:rPr>
        <w:t>Organization</w:t>
      </w:r>
      <w:r>
        <w:rPr>
          <w:rFonts w:ascii="Times" w:hAnsi="Times"/>
          <w:b/>
          <w:iCs/>
          <w:lang w:val="en-CA"/>
        </w:rPr>
        <w:t xml:space="preserve"> characteristics </w:t>
      </w:r>
    </w:p>
    <w:p w14:paraId="2F873D9F" w14:textId="77777777" w:rsidR="00133B21" w:rsidRPr="00C73C20" w:rsidRDefault="00133B21" w:rsidP="00133B21">
      <w:pPr>
        <w:rPr>
          <w:rFonts w:ascii="Times" w:hAnsi="Times"/>
          <w:b/>
          <w:lang w:val="en-CA"/>
        </w:rPr>
      </w:pPr>
    </w:p>
    <w:p w14:paraId="7253B76E" w14:textId="77777777" w:rsidR="00133B21" w:rsidRDefault="00133B21" w:rsidP="00133B21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 xml:space="preserve">For how many years has your organization been involved in the promotion of physical activity, sedentary and/or sleep behaviors? </w:t>
      </w:r>
    </w:p>
    <w:p w14:paraId="10B0D96C" w14:textId="77777777" w:rsidR="00133B21" w:rsidRPr="00C73C20" w:rsidRDefault="00133B21" w:rsidP="00133B21">
      <w:pPr>
        <w:pStyle w:val="ListParagraph"/>
        <w:rPr>
          <w:rFonts w:ascii="Times" w:hAnsi="Times"/>
          <w:lang w:val="en-CA"/>
        </w:rPr>
      </w:pPr>
    </w:p>
    <w:p w14:paraId="6B91AB6B" w14:textId="77777777" w:rsidR="00133B21" w:rsidRPr="00C73C20" w:rsidRDefault="00133B21" w:rsidP="00133B21">
      <w:pPr>
        <w:pStyle w:val="ListParagraph"/>
        <w:numPr>
          <w:ilvl w:val="1"/>
          <w:numId w:val="4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&lt;5 years</w:t>
      </w:r>
    </w:p>
    <w:p w14:paraId="4E6A27FF" w14:textId="77777777" w:rsidR="00133B21" w:rsidRPr="00C73C20" w:rsidRDefault="00133B21" w:rsidP="00133B21">
      <w:pPr>
        <w:pStyle w:val="ListParagraph"/>
        <w:numPr>
          <w:ilvl w:val="1"/>
          <w:numId w:val="4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5-10 years</w:t>
      </w:r>
    </w:p>
    <w:p w14:paraId="598D52DA" w14:textId="77777777" w:rsidR="00133B21" w:rsidRPr="00C73C20" w:rsidRDefault="00133B21" w:rsidP="00133B21">
      <w:pPr>
        <w:pStyle w:val="ListParagraph"/>
        <w:numPr>
          <w:ilvl w:val="1"/>
          <w:numId w:val="4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11-15 years</w:t>
      </w:r>
    </w:p>
    <w:p w14:paraId="1DB060A5" w14:textId="77777777" w:rsidR="00133B21" w:rsidRPr="00C73C20" w:rsidRDefault="00133B21" w:rsidP="00133B21">
      <w:pPr>
        <w:pStyle w:val="ListParagraph"/>
        <w:numPr>
          <w:ilvl w:val="1"/>
          <w:numId w:val="4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16-20 years</w:t>
      </w:r>
    </w:p>
    <w:p w14:paraId="12785F8E" w14:textId="77777777" w:rsidR="00133B21" w:rsidRPr="00C73C20" w:rsidRDefault="00133B21" w:rsidP="00133B21">
      <w:pPr>
        <w:pStyle w:val="ListParagraph"/>
        <w:numPr>
          <w:ilvl w:val="1"/>
          <w:numId w:val="4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20+ years</w:t>
      </w:r>
    </w:p>
    <w:p w14:paraId="2EF6743F" w14:textId="77777777" w:rsidR="00133B21" w:rsidRPr="00C73C20" w:rsidRDefault="00133B21" w:rsidP="00133B21">
      <w:pPr>
        <w:rPr>
          <w:lang w:val="en-CA"/>
        </w:rPr>
      </w:pPr>
    </w:p>
    <w:p w14:paraId="3FD66E6D" w14:textId="77777777" w:rsidR="00133B21" w:rsidRDefault="00133B21" w:rsidP="00133B21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 xml:space="preserve">Which behavior does your organization primarily promote (i.e., physical activity, sleep, sedentary behavior)? Please select all that apply below. </w:t>
      </w:r>
    </w:p>
    <w:p w14:paraId="205727C3" w14:textId="77777777" w:rsidR="00133B21" w:rsidRPr="00637948" w:rsidRDefault="00133B21" w:rsidP="00133B21">
      <w:pPr>
        <w:rPr>
          <w:rFonts w:ascii="Times" w:hAnsi="Times"/>
          <w:lang w:val="en-CA"/>
        </w:rPr>
      </w:pPr>
    </w:p>
    <w:p w14:paraId="4A9D275A" w14:textId="77777777" w:rsidR="00133B21" w:rsidRPr="00C73C20" w:rsidRDefault="00133B21" w:rsidP="00133B21">
      <w:pPr>
        <w:pStyle w:val="ListParagraph"/>
        <w:numPr>
          <w:ilvl w:val="0"/>
          <w:numId w:val="5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 xml:space="preserve">Physical activity </w:t>
      </w:r>
    </w:p>
    <w:p w14:paraId="09FB746D" w14:textId="77777777" w:rsidR="00133B21" w:rsidRPr="00C73C20" w:rsidRDefault="00133B21" w:rsidP="00133B21">
      <w:pPr>
        <w:pStyle w:val="ListParagraph"/>
        <w:numPr>
          <w:ilvl w:val="0"/>
          <w:numId w:val="5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 xml:space="preserve">Sedentary behavior </w:t>
      </w:r>
    </w:p>
    <w:p w14:paraId="0EAE2D14" w14:textId="77777777" w:rsidR="00133B21" w:rsidRPr="00C73C20" w:rsidRDefault="00133B21" w:rsidP="00133B21">
      <w:pPr>
        <w:pStyle w:val="ListParagraph"/>
        <w:numPr>
          <w:ilvl w:val="0"/>
          <w:numId w:val="5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 xml:space="preserve">Sleep </w:t>
      </w:r>
    </w:p>
    <w:p w14:paraId="4B040393" w14:textId="77777777" w:rsidR="00133B21" w:rsidRPr="00C73C20" w:rsidRDefault="00133B21" w:rsidP="00133B21">
      <w:pPr>
        <w:rPr>
          <w:rFonts w:ascii="Times" w:hAnsi="Times"/>
          <w:lang w:val="en-CA"/>
        </w:rPr>
      </w:pPr>
    </w:p>
    <w:p w14:paraId="7409F7CA" w14:textId="77777777" w:rsidR="00133B21" w:rsidRDefault="00133B21" w:rsidP="00133B21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 xml:space="preserve">Approximately how much of your organization’s work is directly related to the behaviors selected in the previous question? </w:t>
      </w:r>
    </w:p>
    <w:p w14:paraId="3D73F4F9" w14:textId="77777777" w:rsidR="00133B21" w:rsidRPr="00637948" w:rsidRDefault="00133B21" w:rsidP="00133B21">
      <w:pPr>
        <w:rPr>
          <w:rFonts w:ascii="Times" w:hAnsi="Times"/>
          <w:lang w:val="en-CA"/>
        </w:rPr>
      </w:pPr>
    </w:p>
    <w:p w14:paraId="2489C036" w14:textId="77777777" w:rsidR="00133B21" w:rsidRPr="00C73C20" w:rsidRDefault="00133B21" w:rsidP="00133B21">
      <w:pPr>
        <w:pStyle w:val="ListParagraph"/>
        <w:numPr>
          <w:ilvl w:val="1"/>
          <w:numId w:val="6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&lt;20%</w:t>
      </w:r>
    </w:p>
    <w:p w14:paraId="539FA398" w14:textId="77777777" w:rsidR="00133B21" w:rsidRPr="00C73C20" w:rsidRDefault="00133B21" w:rsidP="00133B21">
      <w:pPr>
        <w:pStyle w:val="ListParagraph"/>
        <w:numPr>
          <w:ilvl w:val="1"/>
          <w:numId w:val="6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20-39%</w:t>
      </w:r>
    </w:p>
    <w:p w14:paraId="2E53DF1A" w14:textId="77777777" w:rsidR="00133B21" w:rsidRPr="00C73C20" w:rsidRDefault="00133B21" w:rsidP="00133B21">
      <w:pPr>
        <w:pStyle w:val="ListParagraph"/>
        <w:numPr>
          <w:ilvl w:val="1"/>
          <w:numId w:val="6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lastRenderedPageBreak/>
        <w:t>40-59%</w:t>
      </w:r>
    </w:p>
    <w:p w14:paraId="62A2BCF6" w14:textId="77777777" w:rsidR="00133B21" w:rsidRPr="00C73C20" w:rsidRDefault="00133B21" w:rsidP="00133B21">
      <w:pPr>
        <w:pStyle w:val="ListParagraph"/>
        <w:numPr>
          <w:ilvl w:val="1"/>
          <w:numId w:val="6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60-79%</w:t>
      </w:r>
    </w:p>
    <w:p w14:paraId="18382560" w14:textId="77777777" w:rsidR="00133B21" w:rsidRDefault="00133B21" w:rsidP="00133B21">
      <w:pPr>
        <w:pStyle w:val="ListParagraph"/>
        <w:numPr>
          <w:ilvl w:val="1"/>
          <w:numId w:val="6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80-100%</w:t>
      </w:r>
    </w:p>
    <w:p w14:paraId="3CFE9EF4" w14:textId="77777777" w:rsidR="00133B21" w:rsidRPr="00C73C20" w:rsidRDefault="00133B21" w:rsidP="00133B21">
      <w:pPr>
        <w:pStyle w:val="ListParagraph"/>
        <w:numPr>
          <w:ilvl w:val="1"/>
          <w:numId w:val="6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Not applicable</w:t>
      </w:r>
    </w:p>
    <w:p w14:paraId="0F24D0A2" w14:textId="77777777" w:rsidR="00133B21" w:rsidRPr="00C73C20" w:rsidRDefault="00133B21" w:rsidP="00133B21">
      <w:pPr>
        <w:pStyle w:val="ListParagraph"/>
        <w:ind w:left="1080"/>
        <w:rPr>
          <w:rFonts w:ascii="Times" w:hAnsi="Times"/>
          <w:lang w:val="en-CA"/>
        </w:rPr>
      </w:pPr>
    </w:p>
    <w:p w14:paraId="1264901A" w14:textId="77777777" w:rsidR="00133B21" w:rsidRDefault="00133B21" w:rsidP="00133B21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 xml:space="preserve">Does your organization promote any secondary behaviors?  Please select all that apply below. </w:t>
      </w:r>
    </w:p>
    <w:p w14:paraId="36F8E03B" w14:textId="77777777" w:rsidR="00133B21" w:rsidRPr="00C73C20" w:rsidRDefault="00133B21" w:rsidP="00133B21">
      <w:pPr>
        <w:pStyle w:val="ListParagraph"/>
        <w:rPr>
          <w:rFonts w:ascii="Times" w:hAnsi="Times"/>
          <w:lang w:val="en-CA"/>
        </w:rPr>
      </w:pPr>
    </w:p>
    <w:p w14:paraId="04BF0669" w14:textId="77777777" w:rsidR="00133B21" w:rsidRPr="00C73C20" w:rsidRDefault="00133B21" w:rsidP="00133B21">
      <w:pPr>
        <w:pStyle w:val="ListParagraph"/>
        <w:numPr>
          <w:ilvl w:val="0"/>
          <w:numId w:val="8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Physical Activity</w:t>
      </w:r>
    </w:p>
    <w:p w14:paraId="2F65AEDB" w14:textId="77777777" w:rsidR="00133B21" w:rsidRPr="00C73C20" w:rsidRDefault="00133B21" w:rsidP="00133B21">
      <w:pPr>
        <w:pStyle w:val="ListParagraph"/>
        <w:numPr>
          <w:ilvl w:val="0"/>
          <w:numId w:val="8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Sedentary behavior</w:t>
      </w:r>
    </w:p>
    <w:p w14:paraId="6AF1D0B0" w14:textId="77777777" w:rsidR="00133B21" w:rsidRPr="00C73C20" w:rsidRDefault="00133B21" w:rsidP="00133B21">
      <w:pPr>
        <w:pStyle w:val="ListParagraph"/>
        <w:numPr>
          <w:ilvl w:val="0"/>
          <w:numId w:val="8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Sleep</w:t>
      </w:r>
    </w:p>
    <w:p w14:paraId="59DFD491" w14:textId="77777777" w:rsidR="00133B21" w:rsidRPr="00C73C20" w:rsidRDefault="00133B21" w:rsidP="00133B21">
      <w:pPr>
        <w:pStyle w:val="ListParagraph"/>
        <w:numPr>
          <w:ilvl w:val="0"/>
          <w:numId w:val="8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Other (please specify)</w:t>
      </w:r>
    </w:p>
    <w:p w14:paraId="7AEA966A" w14:textId="77777777" w:rsidR="00133B21" w:rsidRPr="00C73C20" w:rsidRDefault="00133B21" w:rsidP="00133B21">
      <w:pPr>
        <w:pStyle w:val="ListParagraph"/>
        <w:ind w:left="1080"/>
        <w:rPr>
          <w:rFonts w:ascii="Times" w:hAnsi="Times"/>
          <w:lang w:val="en-CA"/>
        </w:rPr>
      </w:pPr>
    </w:p>
    <w:p w14:paraId="14995540" w14:textId="77777777" w:rsidR="00133B21" w:rsidRDefault="00133B21" w:rsidP="00133B21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 xml:space="preserve">Does your organization work mainly at the National, Provincial/Territorial, or Local level? </w:t>
      </w:r>
    </w:p>
    <w:p w14:paraId="59682BB9" w14:textId="77777777" w:rsidR="00133B21" w:rsidRPr="00C73C20" w:rsidRDefault="00133B21" w:rsidP="00133B21">
      <w:pPr>
        <w:pStyle w:val="ListParagraph"/>
        <w:rPr>
          <w:rFonts w:ascii="Times" w:hAnsi="Times"/>
          <w:lang w:val="en-CA"/>
        </w:rPr>
      </w:pPr>
    </w:p>
    <w:p w14:paraId="0C62503F" w14:textId="77777777" w:rsidR="00133B21" w:rsidRPr="00C73C20" w:rsidRDefault="00133B21" w:rsidP="00133B21">
      <w:pPr>
        <w:pStyle w:val="ListParagraph"/>
        <w:numPr>
          <w:ilvl w:val="1"/>
          <w:numId w:val="9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National</w:t>
      </w:r>
    </w:p>
    <w:p w14:paraId="32AD33EA" w14:textId="77777777" w:rsidR="00133B21" w:rsidRPr="00C73C20" w:rsidRDefault="00133B21" w:rsidP="00133B21">
      <w:pPr>
        <w:pStyle w:val="ListParagraph"/>
        <w:numPr>
          <w:ilvl w:val="1"/>
          <w:numId w:val="9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Provincial/Territorial</w:t>
      </w:r>
    </w:p>
    <w:p w14:paraId="39AD663C" w14:textId="77777777" w:rsidR="00133B21" w:rsidRPr="00C73C20" w:rsidRDefault="00133B21" w:rsidP="00133B21">
      <w:pPr>
        <w:pStyle w:val="ListParagraph"/>
        <w:numPr>
          <w:ilvl w:val="1"/>
          <w:numId w:val="9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Local</w:t>
      </w:r>
    </w:p>
    <w:p w14:paraId="4C37D78D" w14:textId="77777777" w:rsidR="00133B21" w:rsidRPr="00C73C20" w:rsidRDefault="00133B21" w:rsidP="00133B21">
      <w:pPr>
        <w:pStyle w:val="ListParagraph"/>
        <w:numPr>
          <w:ilvl w:val="1"/>
          <w:numId w:val="9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Other (please specify)</w:t>
      </w:r>
    </w:p>
    <w:p w14:paraId="15550834" w14:textId="77777777" w:rsidR="00133B21" w:rsidRPr="00C73C20" w:rsidRDefault="00133B21" w:rsidP="00133B21">
      <w:pPr>
        <w:pStyle w:val="ListParagraph"/>
        <w:ind w:left="1440"/>
        <w:rPr>
          <w:rFonts w:ascii="Times" w:hAnsi="Times"/>
          <w:lang w:val="en-CA"/>
        </w:rPr>
      </w:pPr>
    </w:p>
    <w:p w14:paraId="7A286D68" w14:textId="77777777" w:rsidR="00133B21" w:rsidRDefault="00133B21" w:rsidP="00133B21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 xml:space="preserve">In which Province or Territory is your organization mainly based? </w:t>
      </w:r>
    </w:p>
    <w:p w14:paraId="7BFA29A9" w14:textId="77777777" w:rsidR="00133B21" w:rsidRPr="00C73C20" w:rsidRDefault="00133B21" w:rsidP="00133B21">
      <w:pPr>
        <w:pStyle w:val="ListParagraph"/>
        <w:rPr>
          <w:rFonts w:ascii="Times" w:hAnsi="Times"/>
          <w:lang w:val="en-CA"/>
        </w:rPr>
      </w:pPr>
    </w:p>
    <w:p w14:paraId="471D3467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Yukon</w:t>
      </w:r>
    </w:p>
    <w:p w14:paraId="46701E92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Northwest Territories</w:t>
      </w:r>
    </w:p>
    <w:p w14:paraId="5651A7FF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Nunavut</w:t>
      </w:r>
    </w:p>
    <w:p w14:paraId="15A6BD21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British Columbia</w:t>
      </w:r>
    </w:p>
    <w:p w14:paraId="38B24626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Alberta</w:t>
      </w:r>
    </w:p>
    <w:p w14:paraId="2A39EB42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Saskatchewan</w:t>
      </w:r>
    </w:p>
    <w:p w14:paraId="0B031973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Manitoba</w:t>
      </w:r>
    </w:p>
    <w:p w14:paraId="10F3F56C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Ontario</w:t>
      </w:r>
    </w:p>
    <w:p w14:paraId="7A1ADCE3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Quebec</w:t>
      </w:r>
    </w:p>
    <w:p w14:paraId="7398FA8E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Newfoundland and Labrador</w:t>
      </w:r>
    </w:p>
    <w:p w14:paraId="4ED110CC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New Brunswick</w:t>
      </w:r>
    </w:p>
    <w:p w14:paraId="457E3BA6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Nova Scotia</w:t>
      </w:r>
    </w:p>
    <w:p w14:paraId="16C32B78" w14:textId="77777777" w:rsidR="00133B21" w:rsidRPr="00C73C20" w:rsidRDefault="00133B21" w:rsidP="00133B21">
      <w:pPr>
        <w:pStyle w:val="ListParagraph"/>
        <w:numPr>
          <w:ilvl w:val="1"/>
          <w:numId w:val="10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Prince Edward Island</w:t>
      </w:r>
    </w:p>
    <w:p w14:paraId="58675E1A" w14:textId="77777777" w:rsidR="00133B21" w:rsidRPr="00C73C20" w:rsidRDefault="00133B21" w:rsidP="00133B21">
      <w:pPr>
        <w:rPr>
          <w:rFonts w:ascii="Times" w:hAnsi="Times"/>
          <w:lang w:val="en-CA"/>
        </w:rPr>
      </w:pPr>
    </w:p>
    <w:p w14:paraId="1091FE8A" w14:textId="77777777" w:rsidR="00133B21" w:rsidRDefault="00133B21" w:rsidP="00133B21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Is your organization part of the government, not-for-profit, private, or education sector?</w:t>
      </w:r>
    </w:p>
    <w:p w14:paraId="4BDEA79C" w14:textId="77777777" w:rsidR="00133B21" w:rsidRPr="00637948" w:rsidRDefault="00133B21" w:rsidP="00133B21">
      <w:pPr>
        <w:rPr>
          <w:rFonts w:ascii="Times" w:hAnsi="Times"/>
          <w:lang w:val="en-CA"/>
        </w:rPr>
      </w:pPr>
    </w:p>
    <w:p w14:paraId="37D0DD58" w14:textId="77777777" w:rsidR="00133B21" w:rsidRPr="00C73C20" w:rsidRDefault="00133B21" w:rsidP="00133B21">
      <w:pPr>
        <w:pStyle w:val="ListParagraph"/>
        <w:numPr>
          <w:ilvl w:val="1"/>
          <w:numId w:val="11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Government</w:t>
      </w:r>
    </w:p>
    <w:p w14:paraId="62C8525B" w14:textId="77777777" w:rsidR="00133B21" w:rsidRPr="00C73C20" w:rsidRDefault="00133B21" w:rsidP="00133B21">
      <w:pPr>
        <w:pStyle w:val="ListParagraph"/>
        <w:numPr>
          <w:ilvl w:val="1"/>
          <w:numId w:val="11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Not-for-profit</w:t>
      </w:r>
    </w:p>
    <w:p w14:paraId="3A0C61A6" w14:textId="77777777" w:rsidR="00133B21" w:rsidRPr="00C73C20" w:rsidRDefault="00133B21" w:rsidP="00133B21">
      <w:pPr>
        <w:pStyle w:val="ListParagraph"/>
        <w:numPr>
          <w:ilvl w:val="1"/>
          <w:numId w:val="11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Private</w:t>
      </w:r>
    </w:p>
    <w:p w14:paraId="080AE910" w14:textId="77777777" w:rsidR="00133B21" w:rsidRPr="00C73C20" w:rsidRDefault="00133B21" w:rsidP="00133B21">
      <w:pPr>
        <w:pStyle w:val="ListParagraph"/>
        <w:numPr>
          <w:ilvl w:val="1"/>
          <w:numId w:val="11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Education</w:t>
      </w:r>
    </w:p>
    <w:p w14:paraId="259BB06E" w14:textId="77777777" w:rsidR="00133B21" w:rsidRPr="00C73C20" w:rsidRDefault="00133B21" w:rsidP="00133B21">
      <w:pPr>
        <w:pStyle w:val="ListParagraph"/>
        <w:numPr>
          <w:ilvl w:val="1"/>
          <w:numId w:val="11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Other (please specify)</w:t>
      </w:r>
    </w:p>
    <w:p w14:paraId="60CC267A" w14:textId="77777777" w:rsidR="00133B21" w:rsidRPr="00C73C20" w:rsidRDefault="00133B21" w:rsidP="00133B21">
      <w:pPr>
        <w:pStyle w:val="ListParagraph"/>
        <w:ind w:left="1440"/>
        <w:rPr>
          <w:rFonts w:ascii="Times" w:hAnsi="Times"/>
          <w:lang w:val="en-CA"/>
        </w:rPr>
      </w:pPr>
    </w:p>
    <w:p w14:paraId="12ED1135" w14:textId="77777777" w:rsidR="00133B21" w:rsidRDefault="00133B21" w:rsidP="00133B21">
      <w:pPr>
        <w:pStyle w:val="ListParagraph"/>
        <w:numPr>
          <w:ilvl w:val="0"/>
          <w:numId w:val="2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lastRenderedPageBreak/>
        <w:t>Has your organization previously disseminated national-level guidelines pertaining to</w:t>
      </w:r>
      <w:r>
        <w:rPr>
          <w:rFonts w:ascii="Times" w:hAnsi="Times"/>
          <w:lang w:val="en-CA"/>
        </w:rPr>
        <w:t xml:space="preserve"> …</w:t>
      </w:r>
      <w:r w:rsidRPr="00C73C20">
        <w:rPr>
          <w:rFonts w:ascii="Times" w:hAnsi="Times"/>
          <w:lang w:val="en-CA"/>
        </w:rPr>
        <w:t xml:space="preserve"> physical activity</w:t>
      </w:r>
      <w:r>
        <w:rPr>
          <w:rFonts w:ascii="Times" w:hAnsi="Times"/>
          <w:lang w:val="en-CA"/>
        </w:rPr>
        <w:t>?</w:t>
      </w:r>
    </w:p>
    <w:p w14:paraId="2BB9CD89" w14:textId="77777777" w:rsidR="00133B21" w:rsidRDefault="00133B21" w:rsidP="00133B21">
      <w:pPr>
        <w:pStyle w:val="ListParagraph"/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sedentary behavior</w:t>
      </w:r>
      <w:r>
        <w:rPr>
          <w:rFonts w:ascii="Times" w:hAnsi="Times"/>
          <w:lang w:val="en-CA"/>
        </w:rPr>
        <w:t>?</w:t>
      </w:r>
    </w:p>
    <w:p w14:paraId="120ECBDA" w14:textId="77777777" w:rsidR="00133B21" w:rsidRDefault="00133B21" w:rsidP="00133B21">
      <w:pPr>
        <w:pStyle w:val="ListParagraph"/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and/or sleep</w:t>
      </w:r>
      <w:r>
        <w:rPr>
          <w:rFonts w:ascii="Times" w:hAnsi="Times"/>
          <w:lang w:val="en-CA"/>
        </w:rPr>
        <w:t>?</w:t>
      </w:r>
    </w:p>
    <w:p w14:paraId="5CAF1DD2" w14:textId="77777777" w:rsidR="00133B21" w:rsidRPr="00C73C20" w:rsidRDefault="00133B21" w:rsidP="00133B21">
      <w:pPr>
        <w:pStyle w:val="ListParagraph"/>
        <w:rPr>
          <w:rFonts w:ascii="Times" w:hAnsi="Times"/>
          <w:lang w:val="en-CA"/>
        </w:rPr>
      </w:pPr>
    </w:p>
    <w:p w14:paraId="4517E0E6" w14:textId="77777777" w:rsidR="00133B21" w:rsidRDefault="00133B21" w:rsidP="00133B21">
      <w:pPr>
        <w:pStyle w:val="ListParagraph"/>
        <w:numPr>
          <w:ilvl w:val="0"/>
          <w:numId w:val="7"/>
        </w:numPr>
        <w:rPr>
          <w:rFonts w:ascii="Times" w:hAnsi="Times"/>
          <w:lang w:val="en-CA"/>
        </w:rPr>
      </w:pPr>
      <w:r w:rsidRPr="00C73C20">
        <w:rPr>
          <w:rFonts w:ascii="Times" w:hAnsi="Times"/>
          <w:lang w:val="en-CA"/>
        </w:rPr>
        <w:t>Yes</w:t>
      </w:r>
    </w:p>
    <w:p w14:paraId="4F602AF7" w14:textId="0B4BCD4F" w:rsidR="00EF7EC2" w:rsidRPr="00C73C20" w:rsidRDefault="00EF7EC2" w:rsidP="00133B21">
      <w:pPr>
        <w:pStyle w:val="ListParagraph"/>
        <w:numPr>
          <w:ilvl w:val="0"/>
          <w:numId w:val="7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No</w:t>
      </w:r>
    </w:p>
    <w:p w14:paraId="07FB3C59" w14:textId="77777777" w:rsidR="00BC5179" w:rsidRDefault="00BC5179"/>
    <w:sectPr w:rsidR="00BC5179"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7534704"/>
      <w:docPartObj>
        <w:docPartGallery w:val="Page Numbers (Bottom of Page)"/>
        <w:docPartUnique/>
      </w:docPartObj>
    </w:sdtPr>
    <w:sdtContent>
      <w:p w14:paraId="2CF9430E" w14:textId="77777777" w:rsidR="00195059" w:rsidRDefault="00000000" w:rsidP="00AF1A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8E3CBC" w14:textId="77777777" w:rsidR="00195059" w:rsidRDefault="00000000" w:rsidP="001950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AC45A" w14:textId="77777777" w:rsidR="00195059" w:rsidRDefault="00000000" w:rsidP="00195059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3D05F" w14:textId="77777777" w:rsidR="0093753A" w:rsidRPr="0093753A" w:rsidRDefault="00000000" w:rsidP="00195059">
    <w:pPr>
      <w:pStyle w:val="Header"/>
      <w:jc w:val="right"/>
      <w:rPr>
        <w:rFonts w:ascii="Times New Roman" w:hAnsi="Times New Roman" w:cs="Times New Roman"/>
        <w:lang w:val="en-C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A6E5" w14:textId="77777777" w:rsidR="0093753A" w:rsidRPr="0093753A" w:rsidRDefault="00000000" w:rsidP="00195059">
    <w:pPr>
      <w:pStyle w:val="Header"/>
      <w:jc w:val="right"/>
      <w:rPr>
        <w:rFonts w:ascii="Times New Roman" w:hAnsi="Times New Roman" w:cs="Times New Roman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20BF0"/>
    <w:multiLevelType w:val="hybridMultilevel"/>
    <w:tmpl w:val="3AD0B6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966E5"/>
    <w:multiLevelType w:val="hybridMultilevel"/>
    <w:tmpl w:val="C9D6AA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A653B"/>
    <w:multiLevelType w:val="hybridMultilevel"/>
    <w:tmpl w:val="07C8E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0C2355"/>
    <w:multiLevelType w:val="hybridMultilevel"/>
    <w:tmpl w:val="FCBEB7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8D0612"/>
    <w:multiLevelType w:val="hybridMultilevel"/>
    <w:tmpl w:val="B3F0AE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6D90615"/>
    <w:multiLevelType w:val="hybridMultilevel"/>
    <w:tmpl w:val="07C8E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5E5681"/>
    <w:multiLevelType w:val="hybridMultilevel"/>
    <w:tmpl w:val="DF4C01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5D38A8"/>
    <w:multiLevelType w:val="hybridMultilevel"/>
    <w:tmpl w:val="9C0042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B5E7682"/>
    <w:multiLevelType w:val="hybridMultilevel"/>
    <w:tmpl w:val="006EC3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451952"/>
    <w:multiLevelType w:val="hybridMultilevel"/>
    <w:tmpl w:val="9904A0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5B45B89"/>
    <w:multiLevelType w:val="hybridMultilevel"/>
    <w:tmpl w:val="68E6D1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6079646">
    <w:abstractNumId w:val="2"/>
  </w:num>
  <w:num w:numId="2" w16cid:durableId="1385527236">
    <w:abstractNumId w:val="5"/>
  </w:num>
  <w:num w:numId="3" w16cid:durableId="1764451996">
    <w:abstractNumId w:val="1"/>
  </w:num>
  <w:num w:numId="4" w16cid:durableId="1050497064">
    <w:abstractNumId w:val="10"/>
  </w:num>
  <w:num w:numId="5" w16cid:durableId="1314407786">
    <w:abstractNumId w:val="7"/>
  </w:num>
  <w:num w:numId="6" w16cid:durableId="1215000288">
    <w:abstractNumId w:val="3"/>
  </w:num>
  <w:num w:numId="7" w16cid:durableId="1364359678">
    <w:abstractNumId w:val="9"/>
  </w:num>
  <w:num w:numId="8" w16cid:durableId="1576814474">
    <w:abstractNumId w:val="4"/>
  </w:num>
  <w:num w:numId="9" w16cid:durableId="1281565905">
    <w:abstractNumId w:val="0"/>
  </w:num>
  <w:num w:numId="10" w16cid:durableId="367997073">
    <w:abstractNumId w:val="6"/>
  </w:num>
  <w:num w:numId="11" w16cid:durableId="14382533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21"/>
    <w:rsid w:val="00085778"/>
    <w:rsid w:val="00133B21"/>
    <w:rsid w:val="00AC588F"/>
    <w:rsid w:val="00BC5179"/>
    <w:rsid w:val="00CB4F8D"/>
    <w:rsid w:val="00EF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7EC3B"/>
  <w15:chartTrackingRefBased/>
  <w15:docId w15:val="{AAF8303E-5714-3A47-A509-CD3243456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B21"/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3B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B21"/>
    <w:rPr>
      <w:rFonts w:ascii="Calibri" w:eastAsia="Calibri" w:hAnsi="Calibri" w:cs="Calibri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33B21"/>
  </w:style>
  <w:style w:type="paragraph" w:styleId="Header">
    <w:name w:val="header"/>
    <w:basedOn w:val="Normal"/>
    <w:link w:val="HeaderChar"/>
    <w:uiPriority w:val="99"/>
    <w:unhideWhenUsed/>
    <w:rsid w:val="00133B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B21"/>
    <w:rPr>
      <w:rFonts w:ascii="Calibri" w:eastAsia="Calibri" w:hAnsi="Calibri" w:cs="Calibri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133B21"/>
    <w:pPr>
      <w:ind w:left="720"/>
      <w:contextualSpacing/>
    </w:pPr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Kauffeldt</dc:creator>
  <cp:keywords/>
  <dc:description/>
  <cp:lastModifiedBy>Kaitlyn Kauffeldt</cp:lastModifiedBy>
  <cp:revision>2</cp:revision>
  <dcterms:created xsi:type="dcterms:W3CDTF">2023-07-09T18:33:00Z</dcterms:created>
  <dcterms:modified xsi:type="dcterms:W3CDTF">2023-07-09T18:34:00Z</dcterms:modified>
</cp:coreProperties>
</file>